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right"/>
        <w:tblLook w:val="04A0" w:firstRow="1" w:lastRow="0" w:firstColumn="1" w:lastColumn="0" w:noHBand="0" w:noVBand="1"/>
      </w:tblPr>
      <w:tblGrid>
        <w:gridCol w:w="1009"/>
        <w:gridCol w:w="1485"/>
        <w:gridCol w:w="1688"/>
        <w:gridCol w:w="1358"/>
        <w:gridCol w:w="1483"/>
        <w:gridCol w:w="728"/>
        <w:gridCol w:w="1505"/>
        <w:gridCol w:w="1461"/>
        <w:gridCol w:w="1505"/>
        <w:gridCol w:w="1736"/>
      </w:tblGrid>
      <w:tr w:rsidR="00B83643" w:rsidRPr="00AD5896" w14:paraId="07EF1D7D" w14:textId="77777777" w:rsidTr="00BA4CB1">
        <w:trPr>
          <w:trHeight w:val="285"/>
          <w:jc w:val="right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B4CD4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26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 w:rsidRPr="001F26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formation on geographic coordinate, climatic and soil variables in this study.</w:t>
            </w:r>
          </w:p>
        </w:tc>
      </w:tr>
      <w:tr w:rsidR="00B83643" w:rsidRPr="00AD5896" w14:paraId="77AE0186" w14:textId="77777777" w:rsidTr="00BA4CB1">
        <w:trPr>
          <w:trHeight w:val="285"/>
          <w:jc w:val="right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AE7EC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04CB0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itud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10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°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AAA78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ngitud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10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°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A8FB8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10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℃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83C52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10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ECB49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9A3E2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10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g.kg</w:t>
            </w:r>
            <w:r w:rsidRPr="00E200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BC10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0F263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10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g.kg</w:t>
            </w:r>
            <w:r w:rsidRPr="00E200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BC10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F9F5A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10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g.kg</w:t>
            </w:r>
            <w:r w:rsidRPr="00E200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BC10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0FBF0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C10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mg.kg</w:t>
            </w:r>
            <w:r w:rsidRPr="00E200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BC10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83643" w:rsidRPr="00AD5896" w14:paraId="25B96E1F" w14:textId="77777777" w:rsidTr="00BA4CB1">
        <w:trPr>
          <w:trHeight w:val="285"/>
          <w:jc w:val="right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5BA0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G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0356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570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B789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.52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CC92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FA04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6AC1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5F54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050A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1D49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4C64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1.34</w:t>
            </w:r>
          </w:p>
        </w:tc>
      </w:tr>
      <w:tr w:rsidR="00B83643" w:rsidRPr="00AD5896" w14:paraId="0CC82D70" w14:textId="77777777" w:rsidTr="00BA4CB1">
        <w:trPr>
          <w:trHeight w:val="285"/>
          <w:jc w:val="righ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7447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998B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.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237D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43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62E2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1DDE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961B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5616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6062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7A00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2925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1.38</w:t>
            </w:r>
          </w:p>
        </w:tc>
      </w:tr>
      <w:tr w:rsidR="00B83643" w:rsidRPr="00AD5896" w14:paraId="3AB1B064" w14:textId="77777777" w:rsidTr="00BA4CB1">
        <w:trPr>
          <w:trHeight w:val="285"/>
          <w:jc w:val="right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3CF9E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W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0C780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29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250F1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.2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8066A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AFAAF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FCDD1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76DEA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0A38A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ED6F3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8FEBE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5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.77</w:t>
            </w:r>
          </w:p>
        </w:tc>
      </w:tr>
      <w:tr w:rsidR="00B83643" w:rsidRPr="00AD5896" w14:paraId="29619D10" w14:textId="77777777" w:rsidTr="00BA4CB1">
        <w:trPr>
          <w:trHeight w:val="285"/>
          <w:jc w:val="right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C8BF59" w14:textId="77777777" w:rsidR="00B83643" w:rsidRPr="00AD5896" w:rsidRDefault="00B83643" w:rsidP="00BA4CB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T, mean annual temperature; MAP, mean annual precipitation; N, soil total nitrogen; P, soil total phosphorus; K, soil total potassium; OM, soil total organic matter.</w:t>
            </w:r>
          </w:p>
        </w:tc>
      </w:tr>
    </w:tbl>
    <w:p w14:paraId="0A951259" w14:textId="77777777" w:rsidR="00831009" w:rsidRPr="00B83643" w:rsidRDefault="00831009"/>
    <w:sectPr w:rsidR="00831009" w:rsidRPr="00B83643" w:rsidSect="00B836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16B1BE" w14:textId="77777777" w:rsidR="00B1556A" w:rsidRDefault="00B1556A" w:rsidP="00B83643">
      <w:r>
        <w:separator/>
      </w:r>
    </w:p>
  </w:endnote>
  <w:endnote w:type="continuationSeparator" w:id="0">
    <w:p w14:paraId="08233DC5" w14:textId="77777777" w:rsidR="00B1556A" w:rsidRDefault="00B1556A" w:rsidP="00B83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627DF5" w14:textId="77777777" w:rsidR="00B1556A" w:rsidRDefault="00B1556A" w:rsidP="00B83643">
      <w:r>
        <w:separator/>
      </w:r>
    </w:p>
  </w:footnote>
  <w:footnote w:type="continuationSeparator" w:id="0">
    <w:p w14:paraId="5E5AD3A4" w14:textId="77777777" w:rsidR="00B1556A" w:rsidRDefault="00B1556A" w:rsidP="00B836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CD1"/>
    <w:rsid w:val="00831009"/>
    <w:rsid w:val="00B1556A"/>
    <w:rsid w:val="00B83643"/>
    <w:rsid w:val="00E200A8"/>
    <w:rsid w:val="00ED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26EF2F-0721-4BFF-8B29-1E1504337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36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36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36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36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36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onglong</dc:creator>
  <cp:keywords/>
  <dc:description/>
  <cp:lastModifiedBy>Wang Yonglong</cp:lastModifiedBy>
  <cp:revision>3</cp:revision>
  <dcterms:created xsi:type="dcterms:W3CDTF">2020-07-07T09:48:00Z</dcterms:created>
  <dcterms:modified xsi:type="dcterms:W3CDTF">2020-07-07T09:49:00Z</dcterms:modified>
</cp:coreProperties>
</file>